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1D844D55">
      <w:pPr>
        <w:jc w:val="center"/>
        <w:rPr>
          <w:b/>
          <w:bCs/>
        </w:rPr>
      </w:pPr>
      <w:r>
        <w:rPr>
          <w:rFonts w:hint="eastAsia" w:eastAsia="宋体"/>
          <w:b/>
          <w:bCs/>
          <w:lang w:val="en-US" w:eastAsia="zh-CN"/>
        </w:rPr>
        <w:t>R</w:t>
      </w:r>
      <w:r>
        <w:rPr>
          <w:rFonts w:hint="eastAsia"/>
          <w:b/>
          <w:bCs/>
        </w:rPr>
        <w:t xml:space="preserve">etrieval </w:t>
      </w:r>
      <w:r>
        <w:rPr>
          <w:rFonts w:hint="eastAsia" w:eastAsia="宋体"/>
          <w:b/>
          <w:bCs/>
          <w:lang w:val="en-US" w:eastAsia="zh-CN"/>
        </w:rPr>
        <w:t>S</w:t>
      </w:r>
      <w:r>
        <w:rPr>
          <w:rFonts w:hint="eastAsia"/>
          <w:b/>
          <w:bCs/>
        </w:rPr>
        <w:t>trategy</w:t>
      </w:r>
    </w:p>
    <w:p w14:paraId="35A0ED34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  <w:t>Pubmed：</w:t>
      </w:r>
    </w:p>
    <w:p w14:paraId="58F2240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(((rhodioloside[MeSH Terms]) OR (sallidroside[Title/Abstract])) OR (rhodosin[Title/Abstract])) OR (salidroside[Title/Abstract])</w:t>
      </w:r>
    </w:p>
    <w:p w14:paraId="4E9F716E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((((((Non-alcoholic Fatty Liver Disease[MeSH Terms]) OR (Non alcoholic Fatty Liver Disease[Title/Abstract])) OR (Nonalcoholic Fatty Liver[Title/Abstract])) OR (NAFLD[Title/Abstract])) OR (Nonalcoholic Fatty Liver Disease[Title/Abstract])) OR (Nonalcoholic Steatohepatitis[Title/Abstract])) OR (Nonalcoholic Steatohepatitides[Title/Abstract])</w:t>
      </w:r>
    </w:p>
    <w:p w14:paraId="1989D54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#1 AND #2</w:t>
      </w:r>
    </w:p>
    <w:p w14:paraId="34F657A3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</w:p>
    <w:p w14:paraId="104A7E61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  <w:t>Embase：</w:t>
      </w:r>
    </w:p>
    <w:p w14:paraId="656ACE1E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'salidroside'/exp</w:t>
      </w:r>
    </w:p>
    <w:p w14:paraId="60E28A6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'rhodioloside':ti,ab,kw OR 'sallidroside':ti,ab,kw OR 'rhodosin':ti,ab,kw OR 'salidroside':ti,ab,kw</w:t>
      </w:r>
    </w:p>
    <w:p w14:paraId="33877072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#1 OR #2</w:t>
      </w:r>
    </w:p>
    <w:p w14:paraId="4A4AADC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'nonalcoholic fatty liver'/exp</w:t>
      </w:r>
    </w:p>
    <w:p w14:paraId="678A132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5 'non alcoholic fatty liver disease':ti,ab,kw OR 'nonalcoholic fatty liver':ti,ab,kw OR 'nafld':ti,ab,kw OR 'nonalcoholic fatty liver disease':ti,ab,kw OR 'nonalcoholic steatohepatitis':ti,ab,kw OR 'nonalcoholic steatohepatitides':ti,ab,kw</w:t>
      </w:r>
    </w:p>
    <w:p w14:paraId="229FA0F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6 #4 OR #5</w:t>
      </w:r>
    </w:p>
    <w:p w14:paraId="515099F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7 #3 AND #6</w:t>
      </w:r>
    </w:p>
    <w:p w14:paraId="6D7935FF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</w:p>
    <w:p w14:paraId="12396A82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  <w:t>Cochrane library：</w:t>
      </w:r>
    </w:p>
    <w:p w14:paraId="6680D6C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#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SH descriptor: [</w:t>
      </w: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hodiolosid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] explode all trees</w:t>
      </w:r>
    </w:p>
    <w:p w14:paraId="0DC060E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(</w:t>
      </w: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hodioloside):ti,ab,kw OR (sallidroside):ti,ab,kw OR (rhodosin):ti,ab,kw OR (salidroside)ti,ab,kw</w:t>
      </w:r>
    </w:p>
    <w:p w14:paraId="5CBB36F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#1 OR #2</w:t>
      </w:r>
    </w:p>
    <w:p w14:paraId="557BD17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MeSH descriptor: [Non-alcoholic Fatty Liver Disease] explode all trees</w:t>
      </w:r>
    </w:p>
    <w:p w14:paraId="5462ACD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5 (Non-alcoholic Fatty Liver Disease):ti,ab,kw OR (Non alcoholic Fatty Liver Disease):ti,ab,kw OR (Nonalcoholic Fatty Liver):ti,ab,kw OR (NAFLD):ti,ab,kw OR (Nonalcoholic Fatty Liver Disease):ti,ab,kw OR (Nonalcoholic Steatohepatitis):ti,ab,kw OR (Nonalcoholic Steatohepatitides):ti,ab,kw</w:t>
      </w:r>
    </w:p>
    <w:p w14:paraId="379C1F7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6 #4 OR #5</w:t>
      </w:r>
    </w:p>
    <w:p w14:paraId="2D6285BA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7 #3 AND #6</w:t>
      </w:r>
    </w:p>
    <w:p w14:paraId="04962A96">
      <w:pP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E488E9F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  <w:t>Web of Science Core Collection：</w:t>
      </w:r>
    </w:p>
    <w:p w14:paraId="2C440C8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ALL=(“rhodioloside” OR “sallidroside” OR “rhodosin” OR “salidroside”)</w:t>
      </w:r>
    </w:p>
    <w:p w14:paraId="1828DF9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ALL=(“Non-alcoholic Fatty Liver Disease” OR “Non alcoholic Fatty Liver Disease” OR “Nonalcoholic Fatty Liver” OR “NAFLD” OR “Nonalcoholic Fatty Liver Disease” OR “Nonalcoholic Steatohepatitis” OR “Nonalcoholic Steatohepatitides”)</w:t>
      </w:r>
    </w:p>
    <w:p w14:paraId="6EB2F70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 #1 AND #2</w:t>
      </w:r>
    </w:p>
    <w:p w14:paraId="36486BB5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</w:p>
    <w:p w14:paraId="269018B8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  <w:t>知网：</w:t>
      </w:r>
    </w:p>
    <w:p w14:paraId="5A4D5C64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检索以高级检索，主题为</w:t>
      </w:r>
    </w:p>
    <w:p w14:paraId="10EC58F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红景天苷 + '红景天苷(sal)' + 红景天苷含量 + 红景天苷提取 + 红景天苷注射液 + 红景天苷单体”AND”非酒精性脂肪性肝 + 非酒精性脂肪性肝病 + 非酒精性脂肪性肝炎 + 非酒精性脂肪性肝疾病”</w:t>
      </w:r>
    </w:p>
    <w:p w14:paraId="728658C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08FDD71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  <w:t>万方：</w:t>
      </w:r>
    </w:p>
    <w:p w14:paraId="4AA8B5F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检索以高级检索，点击期刊论文、学位论文，主题为”红景天苷”AND”非酒精性脂肪肝 OR 非酒精性脂肪性肝病 OR 非酒精性脂肪性肝炎”</w:t>
      </w:r>
    </w:p>
    <w:p w14:paraId="3C019E8E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0C677CF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  <w:t>维普：</w:t>
      </w:r>
    </w:p>
    <w:p w14:paraId="5335F129">
      <w:pP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检索以高级检索，主题为</w:t>
      </w:r>
    </w:p>
    <w:p w14:paraId="1502BA73">
      <w:pPr>
        <w:tabs>
          <w:tab w:val="center" w:pos="4153"/>
        </w:tabs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红景天苷+salidroside+红景天甙”</w:t>
      </w: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ND”非酒精性脂肪肝+nafld+non alcoholic fatty liver+non-alcoholic fatty liver+non-alcoholic fatty liver disease+非酒性脂肪肝+非酒精性脂肪肝病+非乙醇性脂肪肝+非乙醇性脂肪性肝病+非酒精性脂肪性肝病+非酒精性肝病”</w:t>
      </w:r>
    </w:p>
    <w:p w14:paraId="68B8E91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5C4FB9E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  <w:t>SinoMed</w:t>
      </w:r>
      <w:r>
        <w:rPr>
          <w:rFonts w:hint="eastAsia" w:cs="Times New Roman" w:eastAsiaTheme="majorEastAsia"/>
          <w:color w:val="0000FF"/>
          <w:sz w:val="24"/>
          <w:szCs w:val="24"/>
          <w:lang w:val="en-US" w:eastAsia="zh-CN"/>
        </w:rPr>
        <w:t xml:space="preserve"> (CBM)</w:t>
      </w:r>
      <w: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  <w:t>：</w:t>
      </w:r>
      <w:bookmarkStart w:id="0" w:name="_GoBack"/>
      <w:bookmarkEnd w:id="0"/>
    </w:p>
    <w:p w14:paraId="11E8E651">
      <w:pP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"红景天苷"[常用字段:智能]</w:t>
      </w:r>
    </w:p>
    <w:p w14:paraId="42444C22">
      <w:pP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"非酒精性脂肪肝"[常用字段:智能] OR "非酒精性脂肪性肝病"[常用字段:智能] OR "非酒精性脂肪性肝炎"[常用字段:智能] OR "非酒精性脂肪性肝疾病"[常用字段:智能]</w:t>
      </w:r>
    </w:p>
    <w:p w14:paraId="54FC0D0A">
      <w:pPr>
        <w:rPr>
          <w:rFonts w:hint="default" w:ascii="Times New Roman" w:hAnsi="Times New Roman" w:cs="Times New Roman" w:eastAsiaTheme="majorEastAsia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(#2) AND (#1)</w:t>
      </w:r>
    </w:p>
    <w:p w14:paraId="3F80BB58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C44F71"/>
    <w:rsid w:val="1AD73F99"/>
    <w:rsid w:val="373A0EF6"/>
    <w:rsid w:val="3C9568F7"/>
    <w:rsid w:val="4F8A114C"/>
    <w:rsid w:val="5153670D"/>
    <w:rsid w:val="5596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4</TotalTime>
  <ScaleCrop>false</ScaleCrop>
  <LinksUpToDate>false</LinksUpToDate>
  <CharactersWithSpaces>8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eng Dai</cp:lastModifiedBy>
  <cp:lastPrinted>2013-10-03T12:51:00Z</cp:lastPrinted>
  <dcterms:modified xsi:type="dcterms:W3CDTF">2025-09-16T03:48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E2B09D9E6B9B45A58DF57551D2924BF8_12</vt:lpwstr>
  </property>
  <property fmtid="{D5CDD505-2E9C-101B-9397-08002B2CF9AE}" pid="12" name="KSOTemplateDocerSaveRecord">
    <vt:lpwstr>eyJoZGlkIjoiNWM1NWQ5MDVmYWMwYzI5YjMzY2ZiZjNmZDM2ODhlNTMiLCJ1c2VySWQiOiI1MTk3MDk5MjgifQ==</vt:lpwstr>
  </property>
</Properties>
</file>